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294EE5A" w14:textId="27D3CDB7" w:rsidR="00840838" w:rsidRPr="00003DB4" w:rsidRDefault="00840838" w:rsidP="00840838">
      <w:pPr>
        <w:ind w:firstLine="0"/>
        <w:jc w:val="both"/>
        <w:rPr>
          <w:b/>
        </w:rPr>
      </w:pPr>
      <w:r>
        <w:rPr>
          <w:rFonts w:hint="eastAsia"/>
          <w:b/>
        </w:rPr>
        <w:t>Leg</w:t>
      </w:r>
      <w:r>
        <w:rPr>
          <w:b/>
        </w:rPr>
        <w:t>ends of Supplementary Figures</w:t>
      </w:r>
      <w:bookmarkStart w:id="0" w:name="_GoBack"/>
      <w:bookmarkEnd w:id="0"/>
    </w:p>
    <w:p w14:paraId="1688C558" w14:textId="77777777" w:rsidR="00840838" w:rsidRPr="00383755" w:rsidRDefault="00840838" w:rsidP="00840838">
      <w:pPr>
        <w:pStyle w:val="ListParagraph"/>
        <w:jc w:val="both"/>
      </w:pPr>
    </w:p>
    <w:p w14:paraId="180781DC" w14:textId="77777777" w:rsidR="00840838" w:rsidRPr="00383755" w:rsidRDefault="00840838" w:rsidP="00840838">
      <w:pPr>
        <w:ind w:firstLine="0"/>
        <w:jc w:val="both"/>
      </w:pPr>
      <w:r w:rsidRPr="00383755">
        <w:rPr>
          <w:b/>
        </w:rPr>
        <w:t>Fig. S1</w:t>
      </w:r>
      <w:r w:rsidRPr="00383755">
        <w:t xml:space="preserve"> Identification of an</w:t>
      </w:r>
      <w:r w:rsidRPr="00383755">
        <w:rPr>
          <w:i/>
        </w:rPr>
        <w:t xml:space="preserve"> Acinetobacter</w:t>
      </w:r>
      <w:r w:rsidRPr="00383755">
        <w:t xml:space="preserve"> isolate with potent antibacterial activity</w:t>
      </w:r>
    </w:p>
    <w:p w14:paraId="730D93EF" w14:textId="77777777" w:rsidR="00840838" w:rsidRPr="00CD0A48" w:rsidRDefault="00840838" w:rsidP="00840838">
      <w:pPr>
        <w:jc w:val="both"/>
      </w:pPr>
      <w:r w:rsidRPr="00383755">
        <w:rPr>
          <w:b/>
        </w:rPr>
        <w:t>A.</w:t>
      </w:r>
      <w:r w:rsidRPr="00383755">
        <w:t xml:space="preserve"> Cells of a panel of </w:t>
      </w:r>
      <w:r w:rsidRPr="00383755">
        <w:rPr>
          <w:i/>
        </w:rPr>
        <w:t>Acinetobacter</w:t>
      </w:r>
      <w:r w:rsidRPr="00383755">
        <w:t xml:space="preserve"> isolates were mixed with cells of an </w:t>
      </w:r>
      <w:r w:rsidRPr="00383755">
        <w:rPr>
          <w:i/>
        </w:rPr>
        <w:t>E.</w:t>
      </w:r>
      <w:r w:rsidRPr="00383755">
        <w:t xml:space="preserve"> </w:t>
      </w:r>
      <w:r w:rsidRPr="00383755">
        <w:rPr>
          <w:i/>
        </w:rPr>
        <w:t>coli</w:t>
      </w:r>
      <w:r w:rsidRPr="00383755">
        <w:t xml:space="preserve"> strain expressing </w:t>
      </w:r>
      <w:r w:rsidRPr="00383755">
        <w:rPr>
          <w:rFonts w:ascii="Symbol" w:hAnsi="Symbol"/>
        </w:rPr>
        <w:t></w:t>
      </w:r>
      <w:r w:rsidRPr="00383755">
        <w:t xml:space="preserve">-galactosidase for </w:t>
      </w:r>
      <w:r w:rsidRPr="00383755">
        <w:rPr>
          <w:rFonts w:hint="eastAsia"/>
        </w:rPr>
        <w:t>4</w:t>
      </w:r>
      <w:r w:rsidRPr="00383755">
        <w:t xml:space="preserve"> h. Samples were spotted onto LB agar containing X-gal. The killing ability of </w:t>
      </w:r>
      <w:r w:rsidRPr="00383755">
        <w:rPr>
          <w:i/>
        </w:rPr>
        <w:t>Acinetobacter</w:t>
      </w:r>
      <w:r w:rsidRPr="00383755">
        <w:t xml:space="preserve"> isolates was evaluated by the formation of blue bacterial lawn.</w:t>
      </w:r>
      <w:r>
        <w:rPr>
          <w:color w:val="0432FF"/>
        </w:rPr>
        <w:t xml:space="preserve"> </w:t>
      </w:r>
      <w:proofErr w:type="spellStart"/>
      <w:r w:rsidRPr="00CD0A48">
        <w:t>Acb</w:t>
      </w:r>
      <w:proofErr w:type="spellEnd"/>
      <w:r w:rsidRPr="00CD0A48">
        <w:t>,</w:t>
      </w:r>
      <w:r w:rsidRPr="00CD0A48">
        <w:rPr>
          <w:i/>
        </w:rPr>
        <w:t xml:space="preserve"> A. </w:t>
      </w:r>
      <w:proofErr w:type="spellStart"/>
      <w:r w:rsidRPr="00CD0A48">
        <w:rPr>
          <w:i/>
        </w:rPr>
        <w:t>baumannii</w:t>
      </w:r>
      <w:proofErr w:type="spellEnd"/>
      <w:r w:rsidRPr="00CD0A48">
        <w:rPr>
          <w:i/>
        </w:rPr>
        <w:t>.</w:t>
      </w:r>
    </w:p>
    <w:p w14:paraId="6AF12ECF" w14:textId="77777777" w:rsidR="00840838" w:rsidRPr="00383755" w:rsidRDefault="00840838" w:rsidP="00840838">
      <w:pPr>
        <w:jc w:val="both"/>
      </w:pPr>
      <w:r w:rsidRPr="00383755">
        <w:rPr>
          <w:b/>
        </w:rPr>
        <w:t>B-D.</w:t>
      </w:r>
      <w:r w:rsidRPr="00383755">
        <w:t xml:space="preserve"> Genome sequence of strain Ab25. The map of the chromosome</w:t>
      </w:r>
      <w:r w:rsidRPr="00383755">
        <w:rPr>
          <w:rFonts w:hint="eastAsia"/>
        </w:rPr>
        <w:t xml:space="preserve"> </w:t>
      </w:r>
      <w:r w:rsidRPr="00383755">
        <w:t xml:space="preserve">and </w:t>
      </w:r>
      <w:r w:rsidRPr="00383755">
        <w:rPr>
          <w:rFonts w:hint="eastAsia"/>
        </w:rPr>
        <w:t xml:space="preserve">a </w:t>
      </w:r>
      <w:r w:rsidRPr="00383755">
        <w:t xml:space="preserve">plasmid of 110 </w:t>
      </w:r>
      <w:proofErr w:type="spellStart"/>
      <w:r w:rsidRPr="00383755">
        <w:t>kbp</w:t>
      </w:r>
      <w:proofErr w:type="spellEnd"/>
      <w:r w:rsidRPr="00383755">
        <w:t xml:space="preserve"> (B)</w:t>
      </w:r>
      <w:r w:rsidRPr="00383755">
        <w:rPr>
          <w:rFonts w:hint="eastAsia"/>
        </w:rPr>
        <w:t xml:space="preserve">. </w:t>
      </w:r>
      <w:r w:rsidRPr="00383755">
        <w:t xml:space="preserve">Comparative genome circles of AB25 chromosome </w:t>
      </w:r>
      <w:r w:rsidRPr="00383755">
        <w:rPr>
          <w:rFonts w:hint="eastAsia"/>
        </w:rPr>
        <w:t xml:space="preserve">with </w:t>
      </w:r>
      <w:r w:rsidRPr="00383755">
        <w:t>AB17978 chromosome</w:t>
      </w:r>
      <w:r w:rsidRPr="00383755">
        <w:rPr>
          <w:rFonts w:hint="eastAsia"/>
        </w:rPr>
        <w:t xml:space="preserve"> and </w:t>
      </w:r>
      <w:r w:rsidRPr="00383755">
        <w:t xml:space="preserve">AB25 plasmid </w:t>
      </w:r>
      <w:r w:rsidRPr="00383755">
        <w:rPr>
          <w:rFonts w:hint="eastAsia"/>
        </w:rPr>
        <w:t xml:space="preserve">with </w:t>
      </w:r>
      <w:r w:rsidRPr="00383755">
        <w:t>AB17978 chromosome</w:t>
      </w:r>
      <w:r w:rsidRPr="00383755">
        <w:rPr>
          <w:rFonts w:hint="eastAsia"/>
        </w:rPr>
        <w:t xml:space="preserve"> </w:t>
      </w:r>
      <w:r w:rsidRPr="00383755">
        <w:t>(C</w:t>
      </w:r>
      <w:r w:rsidRPr="00383755">
        <w:rPr>
          <w:rFonts w:hint="eastAsia"/>
        </w:rPr>
        <w:t>,</w:t>
      </w:r>
      <w:r w:rsidRPr="00383755">
        <w:t>D) respectively. The map was generated by</w:t>
      </w:r>
      <w:r w:rsidRPr="00383755">
        <w:rPr>
          <w:rFonts w:hint="eastAsia"/>
        </w:rPr>
        <w:t xml:space="preserve"> BRIG software.</w:t>
      </w:r>
    </w:p>
    <w:p w14:paraId="419DA61F" w14:textId="77777777" w:rsidR="00840838" w:rsidRPr="00383755" w:rsidRDefault="00840838" w:rsidP="00840838">
      <w:pPr>
        <w:pStyle w:val="ListParagraph"/>
        <w:jc w:val="both"/>
      </w:pPr>
    </w:p>
    <w:p w14:paraId="57FAD4E4" w14:textId="77777777" w:rsidR="00840838" w:rsidRPr="00383755" w:rsidRDefault="00840838" w:rsidP="00840838">
      <w:pPr>
        <w:ind w:firstLine="0"/>
        <w:jc w:val="both"/>
      </w:pPr>
      <w:r w:rsidRPr="00383755">
        <w:rPr>
          <w:b/>
        </w:rPr>
        <w:t>Fig. S2</w:t>
      </w:r>
      <w:r w:rsidRPr="00383755">
        <w:t xml:space="preserve"> The killing of </w:t>
      </w:r>
      <w:r w:rsidRPr="00383755">
        <w:rPr>
          <w:i/>
        </w:rPr>
        <w:t>S. cerevisiae</w:t>
      </w:r>
      <w:r w:rsidRPr="00383755">
        <w:t xml:space="preserve"> and </w:t>
      </w:r>
      <w:r w:rsidRPr="00383755">
        <w:rPr>
          <w:i/>
        </w:rPr>
        <w:t xml:space="preserve">S. aureus </w:t>
      </w:r>
      <w:r w:rsidRPr="00383755">
        <w:t xml:space="preserve">by strain Ab25. Cells of strain Ab25 were mixed with </w:t>
      </w:r>
      <w:r w:rsidRPr="00383755">
        <w:rPr>
          <w:i/>
        </w:rPr>
        <w:t>S. cerevisiae</w:t>
      </w:r>
      <w:r w:rsidRPr="00383755">
        <w:t xml:space="preserve"> (A) or </w:t>
      </w:r>
      <w:r w:rsidRPr="00383755">
        <w:rPr>
          <w:i/>
        </w:rPr>
        <w:t xml:space="preserve">S. aureus </w:t>
      </w:r>
      <w:r w:rsidRPr="00383755">
        <w:t xml:space="preserve">(B) at </w:t>
      </w:r>
      <w:r w:rsidRPr="00383755">
        <w:rPr>
          <w:rFonts w:hint="eastAsia"/>
        </w:rPr>
        <w:t>10</w:t>
      </w:r>
      <w:r w:rsidRPr="00383755">
        <w:rPr>
          <w:rFonts w:hint="eastAsia"/>
        </w:rPr>
        <w:t>：</w:t>
      </w:r>
      <w:r w:rsidRPr="00383755">
        <w:rPr>
          <w:rFonts w:hint="eastAsia"/>
        </w:rPr>
        <w:t>1</w:t>
      </w:r>
      <w:r w:rsidRPr="00383755">
        <w:t xml:space="preserve"> ratio for </w:t>
      </w:r>
      <w:r w:rsidRPr="00383755">
        <w:rPr>
          <w:rFonts w:hint="eastAsia"/>
        </w:rPr>
        <w:t>6</w:t>
      </w:r>
      <w:r w:rsidRPr="00383755">
        <w:t xml:space="preserve"> h. The survival of the prey cells was evaluated by determining the number of viable cells. Results shown were representative images of the spotted bacterial cells (left panels). Quantitative results (mean </w:t>
      </w:r>
      <w:r w:rsidRPr="00383755">
        <w:sym w:font="Symbol" w:char="F0B1"/>
      </w:r>
      <w:r w:rsidRPr="00383755">
        <w:t xml:space="preserve"> </w:t>
      </w:r>
      <w:proofErr w:type="spellStart"/>
      <w:r w:rsidRPr="00383755">
        <w:t>s.e.</w:t>
      </w:r>
      <w:proofErr w:type="spellEnd"/>
      <w:r w:rsidRPr="00383755">
        <w:t>) from 3 independent experiments each done in triplicate were shown (right panels).</w:t>
      </w:r>
    </w:p>
    <w:p w14:paraId="4CC622AB" w14:textId="77777777" w:rsidR="00840838" w:rsidRPr="00383755" w:rsidRDefault="00840838" w:rsidP="00840838">
      <w:pPr>
        <w:jc w:val="both"/>
      </w:pPr>
    </w:p>
    <w:p w14:paraId="682CCCEA" w14:textId="77777777" w:rsidR="00840838" w:rsidRPr="00383755" w:rsidRDefault="00840838" w:rsidP="00840838">
      <w:pPr>
        <w:ind w:firstLine="0"/>
        <w:jc w:val="both"/>
      </w:pPr>
      <w:r w:rsidRPr="00383755">
        <w:rPr>
          <w:b/>
        </w:rPr>
        <w:t>Fig. S3</w:t>
      </w:r>
      <w:r w:rsidRPr="00383755">
        <w:t xml:space="preserve"> Cells of strain Ab25 or its ∆</w:t>
      </w:r>
      <w:proofErr w:type="spellStart"/>
      <w:r w:rsidRPr="00383755">
        <w:rPr>
          <w:i/>
          <w:iCs/>
        </w:rPr>
        <w:t>tssM</w:t>
      </w:r>
      <w:proofErr w:type="spellEnd"/>
      <w:r w:rsidRPr="00383755">
        <w:t xml:space="preserve"> mutant defective in T6SS were spotted onto plastic surface alone (A) or together with </w:t>
      </w:r>
      <w:r w:rsidRPr="00383755">
        <w:rPr>
          <w:i/>
        </w:rPr>
        <w:t>S. aureus</w:t>
      </w:r>
      <w:r w:rsidRPr="00383755">
        <w:t xml:space="preserve"> cells at</w:t>
      </w:r>
      <w:r w:rsidRPr="00383755">
        <w:rPr>
          <w:rFonts w:hint="eastAsia"/>
        </w:rPr>
        <w:t xml:space="preserve"> 1:1</w:t>
      </w:r>
      <w:r w:rsidRPr="00383755">
        <w:t xml:space="preserve"> ratio (B and C). The survival of </w:t>
      </w:r>
      <w:r w:rsidRPr="00383755">
        <w:rPr>
          <w:i/>
          <w:iCs/>
        </w:rPr>
        <w:t>A</w:t>
      </w:r>
      <w:r w:rsidRPr="00383755">
        <w:rPr>
          <w:rFonts w:hint="eastAsia"/>
          <w:i/>
          <w:iCs/>
        </w:rPr>
        <w:t xml:space="preserve">. </w:t>
      </w:r>
      <w:proofErr w:type="spellStart"/>
      <w:r w:rsidRPr="00383755">
        <w:rPr>
          <w:i/>
          <w:iCs/>
        </w:rPr>
        <w:t>nosocomialis</w:t>
      </w:r>
      <w:proofErr w:type="spellEnd"/>
      <w:r w:rsidRPr="00383755">
        <w:t xml:space="preserve"> and </w:t>
      </w:r>
      <w:r w:rsidRPr="00383755">
        <w:rPr>
          <w:i/>
        </w:rPr>
        <w:t>S. aureus</w:t>
      </w:r>
      <w:r w:rsidRPr="00383755">
        <w:t xml:space="preserve"> on the 1</w:t>
      </w:r>
      <w:r w:rsidRPr="00383755">
        <w:rPr>
          <w:vertAlign w:val="superscript"/>
        </w:rPr>
        <w:t>st</w:t>
      </w:r>
      <w:r w:rsidRPr="00383755">
        <w:t xml:space="preserve"> , 3</w:t>
      </w:r>
      <w:r w:rsidRPr="00383755">
        <w:rPr>
          <w:vertAlign w:val="superscript"/>
        </w:rPr>
        <w:t>rd</w:t>
      </w:r>
      <w:r w:rsidRPr="00383755">
        <w:t>, 5</w:t>
      </w:r>
      <w:r w:rsidRPr="00383755">
        <w:rPr>
          <w:vertAlign w:val="superscript"/>
        </w:rPr>
        <w:t>th</w:t>
      </w:r>
      <w:r w:rsidRPr="00383755">
        <w:rPr>
          <w:rFonts w:hint="eastAsia"/>
        </w:rPr>
        <w:t xml:space="preserve"> </w:t>
      </w:r>
      <w:r w:rsidRPr="00383755">
        <w:t>and the 7</w:t>
      </w:r>
      <w:r w:rsidRPr="00383755">
        <w:rPr>
          <w:vertAlign w:val="superscript"/>
        </w:rPr>
        <w:t>th</w:t>
      </w:r>
      <w:r w:rsidRPr="00383755">
        <w:t xml:space="preserve"> day w</w:t>
      </w:r>
      <w:r w:rsidRPr="00383755">
        <w:rPr>
          <w:rFonts w:hint="eastAsia"/>
        </w:rPr>
        <w:t>ere</w:t>
      </w:r>
      <w:r w:rsidRPr="00383755">
        <w:t xml:space="preserve"> shown. Quantitative results (mean </w:t>
      </w:r>
      <w:r w:rsidRPr="00383755">
        <w:sym w:font="Symbol" w:char="F0B1"/>
      </w:r>
      <w:r w:rsidRPr="00383755">
        <w:t xml:space="preserve"> </w:t>
      </w:r>
      <w:proofErr w:type="spellStart"/>
      <w:r w:rsidRPr="00383755">
        <w:t>s.e.</w:t>
      </w:r>
      <w:proofErr w:type="spellEnd"/>
      <w:r w:rsidRPr="00383755">
        <w:t>) from 3 independent experiments each done in triplicate at the indicated time were shown (lower panels).</w:t>
      </w:r>
    </w:p>
    <w:p w14:paraId="19BE2233" w14:textId="77777777" w:rsidR="00840838" w:rsidRPr="00383755" w:rsidRDefault="00840838" w:rsidP="00840838">
      <w:pPr>
        <w:jc w:val="both"/>
      </w:pPr>
    </w:p>
    <w:p w14:paraId="2E32B54D" w14:textId="77777777" w:rsidR="006B1A45" w:rsidRDefault="006B1A45"/>
    <w:sectPr w:rsidR="006B1A45" w:rsidSect="00FD38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0838"/>
    <w:rsid w:val="0001718B"/>
    <w:rsid w:val="0002540C"/>
    <w:rsid w:val="00025E02"/>
    <w:rsid w:val="00026F67"/>
    <w:rsid w:val="0003108B"/>
    <w:rsid w:val="0003393D"/>
    <w:rsid w:val="00033E52"/>
    <w:rsid w:val="00037813"/>
    <w:rsid w:val="00042AF1"/>
    <w:rsid w:val="00044A47"/>
    <w:rsid w:val="000470D7"/>
    <w:rsid w:val="000476C8"/>
    <w:rsid w:val="000514C6"/>
    <w:rsid w:val="000522EB"/>
    <w:rsid w:val="0005764B"/>
    <w:rsid w:val="00063893"/>
    <w:rsid w:val="00063FC3"/>
    <w:rsid w:val="00071E54"/>
    <w:rsid w:val="0008661C"/>
    <w:rsid w:val="00093494"/>
    <w:rsid w:val="0009628D"/>
    <w:rsid w:val="000A0FA5"/>
    <w:rsid w:val="000B135A"/>
    <w:rsid w:val="000B211F"/>
    <w:rsid w:val="000B7586"/>
    <w:rsid w:val="000C3A90"/>
    <w:rsid w:val="000C5F54"/>
    <w:rsid w:val="000D0A12"/>
    <w:rsid w:val="000D2AA5"/>
    <w:rsid w:val="000D403D"/>
    <w:rsid w:val="000D6C0A"/>
    <w:rsid w:val="000E454A"/>
    <w:rsid w:val="000E49D9"/>
    <w:rsid w:val="000F1F9A"/>
    <w:rsid w:val="000F2FE9"/>
    <w:rsid w:val="000F6604"/>
    <w:rsid w:val="00105DFC"/>
    <w:rsid w:val="0012534D"/>
    <w:rsid w:val="00126816"/>
    <w:rsid w:val="00133846"/>
    <w:rsid w:val="001343F8"/>
    <w:rsid w:val="00141995"/>
    <w:rsid w:val="00145297"/>
    <w:rsid w:val="00155F5F"/>
    <w:rsid w:val="00157183"/>
    <w:rsid w:val="00160DE4"/>
    <w:rsid w:val="00163457"/>
    <w:rsid w:val="00166A4E"/>
    <w:rsid w:val="00167289"/>
    <w:rsid w:val="00170BAA"/>
    <w:rsid w:val="00170EDC"/>
    <w:rsid w:val="001811B5"/>
    <w:rsid w:val="001823C2"/>
    <w:rsid w:val="00184784"/>
    <w:rsid w:val="001A24C5"/>
    <w:rsid w:val="001A2634"/>
    <w:rsid w:val="001A4267"/>
    <w:rsid w:val="001A588F"/>
    <w:rsid w:val="001A5D47"/>
    <w:rsid w:val="001B0159"/>
    <w:rsid w:val="001B4B19"/>
    <w:rsid w:val="001C191C"/>
    <w:rsid w:val="001D146E"/>
    <w:rsid w:val="001D32AF"/>
    <w:rsid w:val="001D453A"/>
    <w:rsid w:val="001F6D38"/>
    <w:rsid w:val="00204121"/>
    <w:rsid w:val="002105AE"/>
    <w:rsid w:val="00213052"/>
    <w:rsid w:val="0021375B"/>
    <w:rsid w:val="0021678A"/>
    <w:rsid w:val="002407BE"/>
    <w:rsid w:val="00241FBB"/>
    <w:rsid w:val="00242A9A"/>
    <w:rsid w:val="00247180"/>
    <w:rsid w:val="00251A55"/>
    <w:rsid w:val="00265174"/>
    <w:rsid w:val="002735D2"/>
    <w:rsid w:val="002905A1"/>
    <w:rsid w:val="002928C7"/>
    <w:rsid w:val="00294195"/>
    <w:rsid w:val="00295A61"/>
    <w:rsid w:val="00295B97"/>
    <w:rsid w:val="002A1357"/>
    <w:rsid w:val="002A63D0"/>
    <w:rsid w:val="002A7C8B"/>
    <w:rsid w:val="002B0E96"/>
    <w:rsid w:val="002B578C"/>
    <w:rsid w:val="002B730F"/>
    <w:rsid w:val="002C107A"/>
    <w:rsid w:val="002C6BB9"/>
    <w:rsid w:val="002D600A"/>
    <w:rsid w:val="002E19C6"/>
    <w:rsid w:val="002E28B6"/>
    <w:rsid w:val="002E6840"/>
    <w:rsid w:val="002F3FB8"/>
    <w:rsid w:val="002F4E06"/>
    <w:rsid w:val="002F5F68"/>
    <w:rsid w:val="002F7E41"/>
    <w:rsid w:val="00301315"/>
    <w:rsid w:val="00310CB1"/>
    <w:rsid w:val="00311F94"/>
    <w:rsid w:val="003228FA"/>
    <w:rsid w:val="00325491"/>
    <w:rsid w:val="0033049B"/>
    <w:rsid w:val="0033383B"/>
    <w:rsid w:val="00334DC4"/>
    <w:rsid w:val="0033529F"/>
    <w:rsid w:val="00335991"/>
    <w:rsid w:val="00336201"/>
    <w:rsid w:val="00340A9B"/>
    <w:rsid w:val="0034155A"/>
    <w:rsid w:val="00341C67"/>
    <w:rsid w:val="00341DCE"/>
    <w:rsid w:val="00343637"/>
    <w:rsid w:val="00343A1A"/>
    <w:rsid w:val="003473FE"/>
    <w:rsid w:val="00350780"/>
    <w:rsid w:val="00353AF2"/>
    <w:rsid w:val="00355221"/>
    <w:rsid w:val="003572E5"/>
    <w:rsid w:val="003600F0"/>
    <w:rsid w:val="00361667"/>
    <w:rsid w:val="0036339B"/>
    <w:rsid w:val="00372CEB"/>
    <w:rsid w:val="003772FA"/>
    <w:rsid w:val="00377343"/>
    <w:rsid w:val="0038296A"/>
    <w:rsid w:val="00386CBF"/>
    <w:rsid w:val="0039012A"/>
    <w:rsid w:val="003910C9"/>
    <w:rsid w:val="003930DB"/>
    <w:rsid w:val="003A1630"/>
    <w:rsid w:val="003A2ED8"/>
    <w:rsid w:val="003B0DC9"/>
    <w:rsid w:val="003B2307"/>
    <w:rsid w:val="003B2862"/>
    <w:rsid w:val="003B478E"/>
    <w:rsid w:val="003B74E4"/>
    <w:rsid w:val="003C1CA4"/>
    <w:rsid w:val="003C6A5C"/>
    <w:rsid w:val="003D0552"/>
    <w:rsid w:val="003D25B7"/>
    <w:rsid w:val="003D475D"/>
    <w:rsid w:val="003E0713"/>
    <w:rsid w:val="003E1EA3"/>
    <w:rsid w:val="003E4B06"/>
    <w:rsid w:val="003E72A5"/>
    <w:rsid w:val="003E7D84"/>
    <w:rsid w:val="003F1F73"/>
    <w:rsid w:val="003F6AE5"/>
    <w:rsid w:val="00402236"/>
    <w:rsid w:val="00405EB2"/>
    <w:rsid w:val="0040664C"/>
    <w:rsid w:val="0041372A"/>
    <w:rsid w:val="00414676"/>
    <w:rsid w:val="00416028"/>
    <w:rsid w:val="0041704B"/>
    <w:rsid w:val="004217A3"/>
    <w:rsid w:val="00427989"/>
    <w:rsid w:val="00427B0D"/>
    <w:rsid w:val="00447B1A"/>
    <w:rsid w:val="00450228"/>
    <w:rsid w:val="00452DA8"/>
    <w:rsid w:val="0045458C"/>
    <w:rsid w:val="0045696D"/>
    <w:rsid w:val="00460368"/>
    <w:rsid w:val="00461EAC"/>
    <w:rsid w:val="00471291"/>
    <w:rsid w:val="00472221"/>
    <w:rsid w:val="0048363A"/>
    <w:rsid w:val="004915DB"/>
    <w:rsid w:val="00491FCA"/>
    <w:rsid w:val="00492482"/>
    <w:rsid w:val="004A00CF"/>
    <w:rsid w:val="004A4400"/>
    <w:rsid w:val="004A4508"/>
    <w:rsid w:val="004A6D4C"/>
    <w:rsid w:val="004C728C"/>
    <w:rsid w:val="004D6D2A"/>
    <w:rsid w:val="004F5239"/>
    <w:rsid w:val="00511BF9"/>
    <w:rsid w:val="0051202B"/>
    <w:rsid w:val="005137ED"/>
    <w:rsid w:val="0051421A"/>
    <w:rsid w:val="0051617C"/>
    <w:rsid w:val="00517DEF"/>
    <w:rsid w:val="00517F98"/>
    <w:rsid w:val="00522ABA"/>
    <w:rsid w:val="00522D9C"/>
    <w:rsid w:val="0052725C"/>
    <w:rsid w:val="00541951"/>
    <w:rsid w:val="00543EE2"/>
    <w:rsid w:val="0054441B"/>
    <w:rsid w:val="00547699"/>
    <w:rsid w:val="00553B17"/>
    <w:rsid w:val="00553E47"/>
    <w:rsid w:val="00554C49"/>
    <w:rsid w:val="00570483"/>
    <w:rsid w:val="00570C9C"/>
    <w:rsid w:val="0057379B"/>
    <w:rsid w:val="005844EE"/>
    <w:rsid w:val="00591464"/>
    <w:rsid w:val="00593894"/>
    <w:rsid w:val="005957A5"/>
    <w:rsid w:val="005A10AF"/>
    <w:rsid w:val="005A34D2"/>
    <w:rsid w:val="005A76FB"/>
    <w:rsid w:val="005B1858"/>
    <w:rsid w:val="005B3184"/>
    <w:rsid w:val="005B4068"/>
    <w:rsid w:val="005B499F"/>
    <w:rsid w:val="005C0B53"/>
    <w:rsid w:val="005D058C"/>
    <w:rsid w:val="005D67AB"/>
    <w:rsid w:val="005F2EF4"/>
    <w:rsid w:val="00601E27"/>
    <w:rsid w:val="006118D4"/>
    <w:rsid w:val="006119D5"/>
    <w:rsid w:val="00613655"/>
    <w:rsid w:val="006175C4"/>
    <w:rsid w:val="00617CF3"/>
    <w:rsid w:val="00626439"/>
    <w:rsid w:val="0063140D"/>
    <w:rsid w:val="00633883"/>
    <w:rsid w:val="00636740"/>
    <w:rsid w:val="00642886"/>
    <w:rsid w:val="0066246C"/>
    <w:rsid w:val="006628F5"/>
    <w:rsid w:val="0066397D"/>
    <w:rsid w:val="00667C2E"/>
    <w:rsid w:val="00667C4C"/>
    <w:rsid w:val="0067346A"/>
    <w:rsid w:val="00677C5B"/>
    <w:rsid w:val="00680299"/>
    <w:rsid w:val="0068466A"/>
    <w:rsid w:val="00686C3B"/>
    <w:rsid w:val="00693DD4"/>
    <w:rsid w:val="006948A8"/>
    <w:rsid w:val="006A0C3D"/>
    <w:rsid w:val="006A3EEB"/>
    <w:rsid w:val="006A4F2A"/>
    <w:rsid w:val="006B1A45"/>
    <w:rsid w:val="006B4234"/>
    <w:rsid w:val="006B735C"/>
    <w:rsid w:val="006C06FC"/>
    <w:rsid w:val="006C70DD"/>
    <w:rsid w:val="006C72B0"/>
    <w:rsid w:val="006D05E3"/>
    <w:rsid w:val="006D7ECA"/>
    <w:rsid w:val="006E1A99"/>
    <w:rsid w:val="006E6CD6"/>
    <w:rsid w:val="006F0C2F"/>
    <w:rsid w:val="006F2415"/>
    <w:rsid w:val="006F36E4"/>
    <w:rsid w:val="006F59DE"/>
    <w:rsid w:val="0070368D"/>
    <w:rsid w:val="007039DC"/>
    <w:rsid w:val="007066E1"/>
    <w:rsid w:val="007134AB"/>
    <w:rsid w:val="00714B61"/>
    <w:rsid w:val="0071545D"/>
    <w:rsid w:val="00737A64"/>
    <w:rsid w:val="00744B0D"/>
    <w:rsid w:val="00751FC9"/>
    <w:rsid w:val="007661A6"/>
    <w:rsid w:val="00767CC3"/>
    <w:rsid w:val="00771220"/>
    <w:rsid w:val="00773448"/>
    <w:rsid w:val="0078664D"/>
    <w:rsid w:val="007A1268"/>
    <w:rsid w:val="007A3CB8"/>
    <w:rsid w:val="007A6BF9"/>
    <w:rsid w:val="007B5EB6"/>
    <w:rsid w:val="007D0E52"/>
    <w:rsid w:val="007D1933"/>
    <w:rsid w:val="007D5013"/>
    <w:rsid w:val="007D6B94"/>
    <w:rsid w:val="007E0511"/>
    <w:rsid w:val="007F1AED"/>
    <w:rsid w:val="007F3599"/>
    <w:rsid w:val="008253D9"/>
    <w:rsid w:val="008279B8"/>
    <w:rsid w:val="00827E0D"/>
    <w:rsid w:val="00836BBF"/>
    <w:rsid w:val="0084047B"/>
    <w:rsid w:val="00840838"/>
    <w:rsid w:val="00841443"/>
    <w:rsid w:val="00845CCA"/>
    <w:rsid w:val="00846BA4"/>
    <w:rsid w:val="0085455F"/>
    <w:rsid w:val="00861F91"/>
    <w:rsid w:val="00862475"/>
    <w:rsid w:val="00863465"/>
    <w:rsid w:val="00866736"/>
    <w:rsid w:val="0087358F"/>
    <w:rsid w:val="00875F36"/>
    <w:rsid w:val="008763AC"/>
    <w:rsid w:val="00876FB9"/>
    <w:rsid w:val="00881772"/>
    <w:rsid w:val="008832F0"/>
    <w:rsid w:val="00884217"/>
    <w:rsid w:val="008921F9"/>
    <w:rsid w:val="00892774"/>
    <w:rsid w:val="00892AC3"/>
    <w:rsid w:val="00896B85"/>
    <w:rsid w:val="00897CB4"/>
    <w:rsid w:val="008A2402"/>
    <w:rsid w:val="008A30D3"/>
    <w:rsid w:val="008A3599"/>
    <w:rsid w:val="008A4697"/>
    <w:rsid w:val="008A506D"/>
    <w:rsid w:val="008A5669"/>
    <w:rsid w:val="008B739A"/>
    <w:rsid w:val="008C3DBA"/>
    <w:rsid w:val="008D025C"/>
    <w:rsid w:val="008D3517"/>
    <w:rsid w:val="008D647A"/>
    <w:rsid w:val="008E1518"/>
    <w:rsid w:val="008E1FCF"/>
    <w:rsid w:val="008E3124"/>
    <w:rsid w:val="008E4FF4"/>
    <w:rsid w:val="008F4EF9"/>
    <w:rsid w:val="008F6BD0"/>
    <w:rsid w:val="00901486"/>
    <w:rsid w:val="00915FC3"/>
    <w:rsid w:val="009168F7"/>
    <w:rsid w:val="0091702A"/>
    <w:rsid w:val="009235B8"/>
    <w:rsid w:val="00925D1A"/>
    <w:rsid w:val="00934E87"/>
    <w:rsid w:val="009539C5"/>
    <w:rsid w:val="0095689A"/>
    <w:rsid w:val="009571BF"/>
    <w:rsid w:val="00957458"/>
    <w:rsid w:val="00960A70"/>
    <w:rsid w:val="00962C40"/>
    <w:rsid w:val="009639E6"/>
    <w:rsid w:val="00964003"/>
    <w:rsid w:val="00965E68"/>
    <w:rsid w:val="00967EAA"/>
    <w:rsid w:val="009744F7"/>
    <w:rsid w:val="00976FC5"/>
    <w:rsid w:val="009816BD"/>
    <w:rsid w:val="0098521D"/>
    <w:rsid w:val="0098691B"/>
    <w:rsid w:val="009939A1"/>
    <w:rsid w:val="00996895"/>
    <w:rsid w:val="009A0FED"/>
    <w:rsid w:val="009B1D5F"/>
    <w:rsid w:val="009B2EF6"/>
    <w:rsid w:val="009B599D"/>
    <w:rsid w:val="009B77F4"/>
    <w:rsid w:val="009C0265"/>
    <w:rsid w:val="009D29F2"/>
    <w:rsid w:val="009E4B42"/>
    <w:rsid w:val="009F558F"/>
    <w:rsid w:val="00A03F94"/>
    <w:rsid w:val="00A079F5"/>
    <w:rsid w:val="00A11851"/>
    <w:rsid w:val="00A16FC4"/>
    <w:rsid w:val="00A20B2D"/>
    <w:rsid w:val="00A21BA6"/>
    <w:rsid w:val="00A2499F"/>
    <w:rsid w:val="00A36FF2"/>
    <w:rsid w:val="00A40D1F"/>
    <w:rsid w:val="00A4502A"/>
    <w:rsid w:val="00A50B38"/>
    <w:rsid w:val="00A536EA"/>
    <w:rsid w:val="00A56E3E"/>
    <w:rsid w:val="00A57FFD"/>
    <w:rsid w:val="00A64518"/>
    <w:rsid w:val="00A80350"/>
    <w:rsid w:val="00A80A37"/>
    <w:rsid w:val="00A93542"/>
    <w:rsid w:val="00A97E27"/>
    <w:rsid w:val="00AA3A38"/>
    <w:rsid w:val="00AA5D24"/>
    <w:rsid w:val="00AA630F"/>
    <w:rsid w:val="00AC3238"/>
    <w:rsid w:val="00AC3890"/>
    <w:rsid w:val="00AD1E22"/>
    <w:rsid w:val="00AE3F49"/>
    <w:rsid w:val="00AE4015"/>
    <w:rsid w:val="00AE54F3"/>
    <w:rsid w:val="00AF280D"/>
    <w:rsid w:val="00AF2CBD"/>
    <w:rsid w:val="00AF5B13"/>
    <w:rsid w:val="00AF74E3"/>
    <w:rsid w:val="00B013DC"/>
    <w:rsid w:val="00B01C10"/>
    <w:rsid w:val="00B02E7E"/>
    <w:rsid w:val="00B05957"/>
    <w:rsid w:val="00B065B4"/>
    <w:rsid w:val="00B10456"/>
    <w:rsid w:val="00B10DEE"/>
    <w:rsid w:val="00B17641"/>
    <w:rsid w:val="00B21BA7"/>
    <w:rsid w:val="00B25EE4"/>
    <w:rsid w:val="00B265DF"/>
    <w:rsid w:val="00B313CA"/>
    <w:rsid w:val="00B31A14"/>
    <w:rsid w:val="00B33A33"/>
    <w:rsid w:val="00B345F2"/>
    <w:rsid w:val="00B37F13"/>
    <w:rsid w:val="00B406CA"/>
    <w:rsid w:val="00B41C5A"/>
    <w:rsid w:val="00B4209C"/>
    <w:rsid w:val="00B47EFB"/>
    <w:rsid w:val="00B52C99"/>
    <w:rsid w:val="00B605D1"/>
    <w:rsid w:val="00B66175"/>
    <w:rsid w:val="00B66D61"/>
    <w:rsid w:val="00B95C38"/>
    <w:rsid w:val="00B97EE7"/>
    <w:rsid w:val="00BA38DE"/>
    <w:rsid w:val="00BA6CDD"/>
    <w:rsid w:val="00BB0F80"/>
    <w:rsid w:val="00BC3E4B"/>
    <w:rsid w:val="00BD5741"/>
    <w:rsid w:val="00BD7B42"/>
    <w:rsid w:val="00BD7F10"/>
    <w:rsid w:val="00BE04D2"/>
    <w:rsid w:val="00BE3B16"/>
    <w:rsid w:val="00BE3C20"/>
    <w:rsid w:val="00BE7889"/>
    <w:rsid w:val="00BF0C1A"/>
    <w:rsid w:val="00C0210C"/>
    <w:rsid w:val="00C02A25"/>
    <w:rsid w:val="00C03F78"/>
    <w:rsid w:val="00C13971"/>
    <w:rsid w:val="00C16EE1"/>
    <w:rsid w:val="00C17CD3"/>
    <w:rsid w:val="00C17D57"/>
    <w:rsid w:val="00C2090F"/>
    <w:rsid w:val="00C239A0"/>
    <w:rsid w:val="00C51B2D"/>
    <w:rsid w:val="00C51C0E"/>
    <w:rsid w:val="00C66F2F"/>
    <w:rsid w:val="00C70969"/>
    <w:rsid w:val="00C7366B"/>
    <w:rsid w:val="00C76FE6"/>
    <w:rsid w:val="00C80F87"/>
    <w:rsid w:val="00C830D1"/>
    <w:rsid w:val="00C86CA4"/>
    <w:rsid w:val="00C9038A"/>
    <w:rsid w:val="00C93C23"/>
    <w:rsid w:val="00CA2E2D"/>
    <w:rsid w:val="00CA4550"/>
    <w:rsid w:val="00CA6748"/>
    <w:rsid w:val="00CB3FE3"/>
    <w:rsid w:val="00CB4815"/>
    <w:rsid w:val="00CB4B38"/>
    <w:rsid w:val="00CB521A"/>
    <w:rsid w:val="00CB6FC2"/>
    <w:rsid w:val="00CD10ED"/>
    <w:rsid w:val="00CD1300"/>
    <w:rsid w:val="00CD2965"/>
    <w:rsid w:val="00CD2A5B"/>
    <w:rsid w:val="00CD2AAD"/>
    <w:rsid w:val="00CD79CC"/>
    <w:rsid w:val="00CE4DB2"/>
    <w:rsid w:val="00CE6176"/>
    <w:rsid w:val="00CE70EC"/>
    <w:rsid w:val="00CF19E8"/>
    <w:rsid w:val="00CF3BF5"/>
    <w:rsid w:val="00D20DDC"/>
    <w:rsid w:val="00D2211A"/>
    <w:rsid w:val="00D25C7D"/>
    <w:rsid w:val="00D27560"/>
    <w:rsid w:val="00D313CF"/>
    <w:rsid w:val="00D32D54"/>
    <w:rsid w:val="00D41EC9"/>
    <w:rsid w:val="00D477CB"/>
    <w:rsid w:val="00D535B3"/>
    <w:rsid w:val="00D5471C"/>
    <w:rsid w:val="00D67979"/>
    <w:rsid w:val="00D8730D"/>
    <w:rsid w:val="00D878B0"/>
    <w:rsid w:val="00D958E2"/>
    <w:rsid w:val="00DB035A"/>
    <w:rsid w:val="00DB2219"/>
    <w:rsid w:val="00DB479E"/>
    <w:rsid w:val="00DB7B92"/>
    <w:rsid w:val="00DC5BE2"/>
    <w:rsid w:val="00DD0396"/>
    <w:rsid w:val="00DD2679"/>
    <w:rsid w:val="00DD3E8A"/>
    <w:rsid w:val="00DE0414"/>
    <w:rsid w:val="00DE0B9C"/>
    <w:rsid w:val="00DE55F7"/>
    <w:rsid w:val="00DF1A22"/>
    <w:rsid w:val="00E0085C"/>
    <w:rsid w:val="00E03F89"/>
    <w:rsid w:val="00E06122"/>
    <w:rsid w:val="00E110DF"/>
    <w:rsid w:val="00E14CE1"/>
    <w:rsid w:val="00E25D15"/>
    <w:rsid w:val="00E4270A"/>
    <w:rsid w:val="00E464B4"/>
    <w:rsid w:val="00E47023"/>
    <w:rsid w:val="00E51D1B"/>
    <w:rsid w:val="00E52783"/>
    <w:rsid w:val="00E57A4E"/>
    <w:rsid w:val="00E67C30"/>
    <w:rsid w:val="00E75794"/>
    <w:rsid w:val="00E80F57"/>
    <w:rsid w:val="00E84ED5"/>
    <w:rsid w:val="00E86A42"/>
    <w:rsid w:val="00E97D0A"/>
    <w:rsid w:val="00EA0CE0"/>
    <w:rsid w:val="00EA2336"/>
    <w:rsid w:val="00EB108C"/>
    <w:rsid w:val="00EB6B38"/>
    <w:rsid w:val="00EC2514"/>
    <w:rsid w:val="00EC4CE2"/>
    <w:rsid w:val="00ED17A4"/>
    <w:rsid w:val="00ED72B2"/>
    <w:rsid w:val="00ED7F5A"/>
    <w:rsid w:val="00EE180A"/>
    <w:rsid w:val="00EF0501"/>
    <w:rsid w:val="00EF2216"/>
    <w:rsid w:val="00EF7BF6"/>
    <w:rsid w:val="00F0177F"/>
    <w:rsid w:val="00F026BF"/>
    <w:rsid w:val="00F03FB8"/>
    <w:rsid w:val="00F04CB8"/>
    <w:rsid w:val="00F07EAC"/>
    <w:rsid w:val="00F1711F"/>
    <w:rsid w:val="00F22130"/>
    <w:rsid w:val="00F25C78"/>
    <w:rsid w:val="00F263E6"/>
    <w:rsid w:val="00F3196D"/>
    <w:rsid w:val="00F409BC"/>
    <w:rsid w:val="00F41F15"/>
    <w:rsid w:val="00F42554"/>
    <w:rsid w:val="00F42EBE"/>
    <w:rsid w:val="00F44001"/>
    <w:rsid w:val="00F55A06"/>
    <w:rsid w:val="00F5686F"/>
    <w:rsid w:val="00F57E86"/>
    <w:rsid w:val="00F62704"/>
    <w:rsid w:val="00F6580F"/>
    <w:rsid w:val="00F80157"/>
    <w:rsid w:val="00F80CF5"/>
    <w:rsid w:val="00F813A7"/>
    <w:rsid w:val="00F848AF"/>
    <w:rsid w:val="00F916F7"/>
    <w:rsid w:val="00F9685B"/>
    <w:rsid w:val="00FA03EE"/>
    <w:rsid w:val="00FA170D"/>
    <w:rsid w:val="00FA1FA8"/>
    <w:rsid w:val="00FB196D"/>
    <w:rsid w:val="00FB45FE"/>
    <w:rsid w:val="00FC65FA"/>
    <w:rsid w:val="00FD3840"/>
    <w:rsid w:val="00FD7F08"/>
    <w:rsid w:val="00FF7581"/>
    <w:rsid w:val="00FF7A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9C0E992"/>
  <w14:defaultImageDpi w14:val="32767"/>
  <w15:chartTrackingRefBased/>
  <w15:docId w15:val="{753C7200-9B40-9B4F-8B8C-89D6DE59AE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utoRedefine/>
    <w:qFormat/>
    <w:rsid w:val="00840838"/>
    <w:pPr>
      <w:widowControl w:val="0"/>
      <w:tabs>
        <w:tab w:val="left" w:pos="560"/>
        <w:tab w:val="left" w:pos="1120"/>
        <w:tab w:val="left" w:pos="1680"/>
        <w:tab w:val="left" w:pos="2240"/>
        <w:tab w:val="left" w:pos="2800"/>
        <w:tab w:val="left" w:pos="3360"/>
        <w:tab w:val="left" w:pos="3920"/>
        <w:tab w:val="left" w:pos="4480"/>
        <w:tab w:val="left" w:pos="5040"/>
        <w:tab w:val="left" w:pos="5600"/>
        <w:tab w:val="left" w:pos="6160"/>
        <w:tab w:val="left" w:pos="6720"/>
      </w:tabs>
      <w:autoSpaceDE w:val="0"/>
      <w:autoSpaceDN w:val="0"/>
      <w:adjustRightInd w:val="0"/>
      <w:spacing w:line="360" w:lineRule="auto"/>
      <w:ind w:firstLine="420"/>
      <w:jc w:val="center"/>
    </w:pPr>
    <w:rPr>
      <w:rFonts w:ascii="Arial" w:hAnsi="Arial" w:cs="Arial"/>
      <w:bCs/>
      <w:color w:val="000000" w:themeColor="text1"/>
      <w:kern w:val="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autoRedefine/>
    <w:uiPriority w:val="99"/>
    <w:unhideWhenUsed/>
    <w:qFormat/>
    <w:rsid w:val="00840838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12</Characters>
  <Application>Microsoft Office Word</Application>
  <DocSecurity>0</DocSecurity>
  <Lines>10</Lines>
  <Paragraphs>3</Paragraphs>
  <ScaleCrop>false</ScaleCrop>
  <Company/>
  <LinksUpToDate>false</LinksUpToDate>
  <CharactersWithSpaces>1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o, Zhao-qing</dc:creator>
  <cp:keywords/>
  <dc:description/>
  <cp:lastModifiedBy>Luo, Zhao-qing</cp:lastModifiedBy>
  <cp:revision>1</cp:revision>
  <dcterms:created xsi:type="dcterms:W3CDTF">2024-05-15T01:32:00Z</dcterms:created>
  <dcterms:modified xsi:type="dcterms:W3CDTF">2024-05-15T01:32:00Z</dcterms:modified>
</cp:coreProperties>
</file>